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4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419"/>
        <w:gridCol w:w="1690"/>
        <w:gridCol w:w="1418"/>
        <w:gridCol w:w="1559"/>
        <w:gridCol w:w="142"/>
        <w:gridCol w:w="1842"/>
        <w:gridCol w:w="2127"/>
      </w:tblGrid>
      <w:tr>
        <w:trPr>
          <w:trHeight w:val="260" w:hRule="atLeast"/>
        </w:trPr>
        <w:tc>
          <w:tcPr>
            <w:tcW w:w="2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  <w:bookmarkStart w:id="0" w:name="RANGE!D1"/>
            <w:bookmarkStart w:id="1" w:name="RANGE!D1"/>
            <w:bookmarkEnd w:id="1"/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  <w:bookmarkStart w:id="2" w:name="RANGE!A2"/>
            <w:bookmarkStart w:id="3" w:name="RANGE!A2"/>
            <w:bookmarkEnd w:id="3"/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  <w:bookmarkStart w:id="4" w:name="RANGE!C2"/>
            <w:bookmarkStart w:id="5" w:name="RANGE!C2"/>
            <w:bookmarkEnd w:id="5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  <w:bookmarkStart w:id="6" w:name="RANGE!D2"/>
            <w:bookmarkStart w:id="7" w:name="RANGE!D2"/>
            <w:bookmarkEnd w:id="7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bookmarkStart w:id="8" w:name="RANGE!A3"/>
            <w:r>
              <w:rPr>
                <w:rFonts w:cs="Helvetica" w:ascii="Helvetica" w:hAnsi="Helvetica"/>
                <w:b/>
                <w:sz w:val="20"/>
                <w:szCs w:val="20"/>
              </w:rPr>
              <w:t>Nucleus</w:t>
            </w:r>
            <w:bookmarkEnd w:id="8"/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ales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bookmarkStart w:id="9" w:name="RANGE!C3"/>
            <w:r>
              <w:rPr>
                <w:rFonts w:cs="Helvetica" w:ascii="Helvetica" w:hAnsi="Helvetica"/>
                <w:b/>
                <w:sz w:val="20"/>
                <w:szCs w:val="20"/>
              </w:rPr>
              <w:t>Proestrus</w:t>
            </w:r>
            <w:bookmarkEnd w:id="9"/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bookmarkStart w:id="10" w:name="RANGE!D3"/>
            <w:r>
              <w:rPr>
                <w:rFonts w:cs="Helvetica" w:ascii="Helvetica" w:hAnsi="Helvetica"/>
                <w:b/>
                <w:sz w:val="20"/>
                <w:szCs w:val="20"/>
              </w:rPr>
              <w:t>Estrus</w:t>
            </w:r>
            <w:bookmarkEnd w:id="10"/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taestrus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Diestrus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NOVA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  <w:bookmarkStart w:id="11" w:name="RANGE!C4"/>
            <w:bookmarkStart w:id="12" w:name="RANGE!C4"/>
            <w:bookmarkEnd w:id="12"/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  <w:bookmarkStart w:id="13" w:name="RANGE!D4"/>
            <w:bookmarkStart w:id="14" w:name="RANGE!D4"/>
            <w:bookmarkEnd w:id="14"/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P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0.80+2.45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10+6.69* °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7.80+6.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40+4.26*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10+1.36* °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&lt;0.001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BSTmv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3.00+3.3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50+1.4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5.10+3.1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80+4.91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80+2.65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BSTmpm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00+5.75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50+7.13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.60+2.8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7.20+7.51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1.30+6.2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BSTmv-dark cells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.60+1.2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20+1.4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70+2.8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40+3.50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70+1.59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BSTmv-clear cells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40+3.6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30+0.64*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40+1.45*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40+2.11*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.10+1.15*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&lt;0.05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bookmarkStart w:id="15" w:name="RANGE!A6"/>
            <w:r>
              <w:rPr>
                <w:rFonts w:cs="Helvetica" w:ascii="Helvetica" w:hAnsi="Helvetica"/>
                <w:b/>
                <w:sz w:val="20"/>
                <w:szCs w:val="20"/>
              </w:rPr>
              <w:t>ARC</w:t>
            </w:r>
            <w:bookmarkEnd w:id="15"/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.60+1.89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bookmarkStart w:id="16" w:name="RANGE!C6"/>
            <w:r>
              <w:rPr>
                <w:rFonts w:cs="Helvetica" w:ascii="Helvetica" w:hAnsi="Helvetica"/>
                <w:sz w:val="20"/>
                <w:szCs w:val="20"/>
              </w:rPr>
              <w:t>22.80+1.99*</w:t>
            </w:r>
            <w:bookmarkEnd w:id="16"/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bookmarkStart w:id="17" w:name="RANGE!D6"/>
            <w:r>
              <w:rPr>
                <w:rFonts w:cs="Helvetica" w:ascii="Helvetica" w:hAnsi="Helvetica"/>
                <w:sz w:val="20"/>
                <w:szCs w:val="20"/>
              </w:rPr>
              <w:t>19.50+1.95</w:t>
            </w:r>
            <w:bookmarkEnd w:id="17"/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40+0.83^^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70+1.80* ° ^^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&lt;0.001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bookmarkStart w:id="18" w:name="RANGE!A7"/>
            <w:r>
              <w:rPr>
                <w:rFonts w:cs="Helvetica" w:ascii="Helvetica" w:hAnsi="Helvetica"/>
                <w:b/>
                <w:sz w:val="20"/>
                <w:szCs w:val="20"/>
              </w:rPr>
              <w:t>VMH-rostral</w:t>
            </w:r>
            <w:bookmarkEnd w:id="18"/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6.60+4.14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bookmarkStart w:id="19" w:name="RANGE!C7"/>
            <w:r>
              <w:rPr>
                <w:rFonts w:cs="Helvetica" w:ascii="Helvetica" w:hAnsi="Helvetica"/>
                <w:sz w:val="20"/>
                <w:szCs w:val="20"/>
              </w:rPr>
              <w:t>36.40+8.25</w:t>
            </w:r>
            <w:bookmarkEnd w:id="19"/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bookmarkStart w:id="20" w:name="RANGE!D7"/>
            <w:r>
              <w:rPr>
                <w:rFonts w:cs="Helvetica" w:ascii="Helvetica" w:hAnsi="Helvetica"/>
                <w:sz w:val="20"/>
                <w:szCs w:val="20"/>
              </w:rPr>
              <w:t>39.80+5.82</w:t>
            </w:r>
            <w:bookmarkEnd w:id="20"/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60+5.53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8.40+4.28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VMH-caudal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6.40+9.22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.00+6.48*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.60+8.5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2.40+6.01*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20+3.15*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=0.071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VN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90+4.1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7.10+4.39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.70+3.37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.30+3.34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.20+2.78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11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VN-PaV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60+2.2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20+2.7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.60+1.4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20+1.77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.00+1.7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11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VN-PaAP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40+2.0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4.60+1.9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0+1.9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.00+1.92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00+2.2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311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VN-PaLM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9.20+2.51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8.20+0.8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8.80+3.2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.20+2.92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56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eastAsia="Helvetica"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>8.00+1.89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Pu</w:t>
            </w:r>
          </w:p>
        </w:tc>
        <w:tc>
          <w:tcPr>
            <w:tcW w:w="14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60+1.66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.00+0.55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40+3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.00+1.14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.20+1.66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.s.</w:t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10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8"/>
                <w:szCs w:val="20"/>
              </w:rPr>
            </w:pPr>
            <w:r>
              <w:rPr>
                <w:rFonts w:cs="Helvetica" w:ascii="Helvetica" w:hAnsi="Helvetica"/>
                <w:b/>
                <w:sz w:val="28"/>
                <w:szCs w:val="20"/>
              </w:rPr>
              <w:t>TABLE 1</w:t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4T17:47:00Z</dcterms:created>
  <dc:creator>Giancarlo Panzica</dc:creator>
  <dc:description/>
  <cp:keywords/>
  <dc:language>en-US</dc:language>
  <cp:lastModifiedBy>Giancarlo Panzica</cp:lastModifiedBy>
  <dcterms:modified xsi:type="dcterms:W3CDTF">2009-05-24T21:54:00Z</dcterms:modified>
  <cp:revision>6</cp:revision>
  <dc:subject/>
  <dc:title>Nucleus</dc:title>
</cp:coreProperties>
</file>